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327"/>
        <w:gridCol w:w="3097"/>
        <w:gridCol w:w="3882"/>
      </w:tblGrid>
      <w:tr w:rsidR="00EB27E7" w:rsidRPr="00EB27E7" w14:paraId="57F3AE16" w14:textId="77777777" w:rsidTr="00EB27E7">
        <w:trPr>
          <w:trHeight w:val="34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42CE5E" w14:textId="1B1D177B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upplementary Table 2. Annual number of infants screened and severe ROP cases in the subjective extended screening group (birth weight ≥2000 g and gestational age ≥32 weeks), 2014–2024</w:t>
            </w:r>
          </w:p>
        </w:tc>
      </w:tr>
      <w:tr w:rsidR="00EB27E7" w:rsidRPr="00EB27E7" w14:paraId="75265AF8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A55D7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BED67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creened inf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F4927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vere ROP (Type 1)</w:t>
            </w:r>
          </w:p>
        </w:tc>
      </w:tr>
      <w:tr w:rsidR="00EB27E7" w:rsidRPr="00EB27E7" w14:paraId="150F908C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CDB65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A2E8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89BB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EB27E7" w:rsidRPr="00EB27E7" w14:paraId="2B8258B8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F486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6BDA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8CB9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EB27E7" w:rsidRPr="00EB27E7" w14:paraId="70C41789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5792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655E2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6A69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B27E7" w:rsidRPr="00EB27E7" w14:paraId="6E97D35B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C800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6AC2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8E9B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EB27E7" w:rsidRPr="00EB27E7" w14:paraId="067CF0C4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3E6C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9285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D7A1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B27E7" w:rsidRPr="00EB27E7" w14:paraId="51ED0F35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484D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7530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634A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B27E7" w:rsidRPr="00EB27E7" w14:paraId="24B44732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51BA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0E83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A6511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B27E7" w:rsidRPr="00EB27E7" w14:paraId="751AA73A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C12F8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8AB6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6410F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B27E7" w:rsidRPr="00EB27E7" w14:paraId="12B837D6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408D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2B07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822A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B27E7" w:rsidRPr="00EB27E7" w14:paraId="4D842BC1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2D785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EDCB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74D8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B27E7" w:rsidRPr="00EB27E7" w14:paraId="7CC64D15" w14:textId="77777777" w:rsidTr="00EB27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F682C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50C1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BDC0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B27E7" w:rsidRPr="00EB27E7" w14:paraId="597CCD1D" w14:textId="77777777" w:rsidTr="00EB27E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8812C4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44D7E0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1A6AB7" w14:textId="77777777" w:rsidR="00EB27E7" w:rsidRPr="00EB27E7" w:rsidRDefault="00EB27E7" w:rsidP="00EB27E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27E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</w:tbl>
    <w:p w14:paraId="020F23E5" w14:textId="0DEEF1CB" w:rsidR="004C23E7" w:rsidRPr="00EB27E7" w:rsidRDefault="004C23E7" w:rsidP="00EB27E7"/>
    <w:sectPr w:rsidR="004C23E7" w:rsidRPr="00EB2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C01F6"/>
    <w:multiLevelType w:val="multilevel"/>
    <w:tmpl w:val="BCF6D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51D2FFB"/>
    <w:multiLevelType w:val="multilevel"/>
    <w:tmpl w:val="E2266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2B3A5F"/>
    <w:multiLevelType w:val="multilevel"/>
    <w:tmpl w:val="41B2B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29C4333"/>
    <w:multiLevelType w:val="multilevel"/>
    <w:tmpl w:val="8C32E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9DA12DA"/>
    <w:multiLevelType w:val="multilevel"/>
    <w:tmpl w:val="E2464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206128">
    <w:abstractNumId w:val="2"/>
  </w:num>
  <w:num w:numId="2" w16cid:durableId="107161693">
    <w:abstractNumId w:val="3"/>
  </w:num>
  <w:num w:numId="3" w16cid:durableId="987394588">
    <w:abstractNumId w:val="0"/>
  </w:num>
  <w:num w:numId="4" w16cid:durableId="1367681219">
    <w:abstractNumId w:val="1"/>
  </w:num>
  <w:num w:numId="5" w16cid:durableId="18881033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8A"/>
    <w:rsid w:val="00013664"/>
    <w:rsid w:val="00013E64"/>
    <w:rsid w:val="000179CE"/>
    <w:rsid w:val="0002189D"/>
    <w:rsid w:val="00043027"/>
    <w:rsid w:val="00057D34"/>
    <w:rsid w:val="00063F19"/>
    <w:rsid w:val="00070D18"/>
    <w:rsid w:val="00071B78"/>
    <w:rsid w:val="000B461A"/>
    <w:rsid w:val="000C1026"/>
    <w:rsid w:val="000D1AD3"/>
    <w:rsid w:val="000D677A"/>
    <w:rsid w:val="00115CE7"/>
    <w:rsid w:val="00116B7D"/>
    <w:rsid w:val="00153F82"/>
    <w:rsid w:val="00161D65"/>
    <w:rsid w:val="0017112A"/>
    <w:rsid w:val="0018685C"/>
    <w:rsid w:val="0019047A"/>
    <w:rsid w:val="00190A0D"/>
    <w:rsid w:val="001A4081"/>
    <w:rsid w:val="001B7D77"/>
    <w:rsid w:val="001C6A8C"/>
    <w:rsid w:val="001D1834"/>
    <w:rsid w:val="001E1BEC"/>
    <w:rsid w:val="001F023B"/>
    <w:rsid w:val="001F1522"/>
    <w:rsid w:val="00205E0B"/>
    <w:rsid w:val="0022228F"/>
    <w:rsid w:val="0023459E"/>
    <w:rsid w:val="00240EFD"/>
    <w:rsid w:val="00256326"/>
    <w:rsid w:val="00264C23"/>
    <w:rsid w:val="00273719"/>
    <w:rsid w:val="00276586"/>
    <w:rsid w:val="0028228D"/>
    <w:rsid w:val="00282552"/>
    <w:rsid w:val="0028459B"/>
    <w:rsid w:val="00290138"/>
    <w:rsid w:val="00294C43"/>
    <w:rsid w:val="002B6906"/>
    <w:rsid w:val="002D5177"/>
    <w:rsid w:val="003069BA"/>
    <w:rsid w:val="0031241E"/>
    <w:rsid w:val="00312893"/>
    <w:rsid w:val="003149C2"/>
    <w:rsid w:val="003159E1"/>
    <w:rsid w:val="0033622E"/>
    <w:rsid w:val="00343EA6"/>
    <w:rsid w:val="0037668D"/>
    <w:rsid w:val="00384072"/>
    <w:rsid w:val="003865F0"/>
    <w:rsid w:val="003947D8"/>
    <w:rsid w:val="00395768"/>
    <w:rsid w:val="003C0E9C"/>
    <w:rsid w:val="003C59E1"/>
    <w:rsid w:val="003D43B3"/>
    <w:rsid w:val="003D5988"/>
    <w:rsid w:val="003E293A"/>
    <w:rsid w:val="003F08DF"/>
    <w:rsid w:val="003F1087"/>
    <w:rsid w:val="003F2F30"/>
    <w:rsid w:val="00415C53"/>
    <w:rsid w:val="004210CF"/>
    <w:rsid w:val="00434B7E"/>
    <w:rsid w:val="004571FF"/>
    <w:rsid w:val="00460D60"/>
    <w:rsid w:val="004931C2"/>
    <w:rsid w:val="004A49EE"/>
    <w:rsid w:val="004B3A3B"/>
    <w:rsid w:val="004B5177"/>
    <w:rsid w:val="004C23E7"/>
    <w:rsid w:val="004C482F"/>
    <w:rsid w:val="004D2747"/>
    <w:rsid w:val="004E2872"/>
    <w:rsid w:val="00505DE7"/>
    <w:rsid w:val="00507251"/>
    <w:rsid w:val="00525C48"/>
    <w:rsid w:val="00533D18"/>
    <w:rsid w:val="00573729"/>
    <w:rsid w:val="005742DE"/>
    <w:rsid w:val="00575670"/>
    <w:rsid w:val="005821B1"/>
    <w:rsid w:val="00585762"/>
    <w:rsid w:val="00590BD3"/>
    <w:rsid w:val="005D0C61"/>
    <w:rsid w:val="005E672E"/>
    <w:rsid w:val="005F66A9"/>
    <w:rsid w:val="005F7892"/>
    <w:rsid w:val="00601D23"/>
    <w:rsid w:val="00605EA8"/>
    <w:rsid w:val="006130CE"/>
    <w:rsid w:val="006171C4"/>
    <w:rsid w:val="00627725"/>
    <w:rsid w:val="006376AE"/>
    <w:rsid w:val="00642B67"/>
    <w:rsid w:val="006556CC"/>
    <w:rsid w:val="00661D1E"/>
    <w:rsid w:val="00682CF7"/>
    <w:rsid w:val="006871FC"/>
    <w:rsid w:val="0069184A"/>
    <w:rsid w:val="00693E52"/>
    <w:rsid w:val="006A25D7"/>
    <w:rsid w:val="006A4CF2"/>
    <w:rsid w:val="006A6EDE"/>
    <w:rsid w:val="006C0384"/>
    <w:rsid w:val="006C304C"/>
    <w:rsid w:val="006C5773"/>
    <w:rsid w:val="006D1819"/>
    <w:rsid w:val="006D56D9"/>
    <w:rsid w:val="006E11AC"/>
    <w:rsid w:val="006E1BF2"/>
    <w:rsid w:val="006E3C80"/>
    <w:rsid w:val="006E5921"/>
    <w:rsid w:val="006E5E6E"/>
    <w:rsid w:val="00713167"/>
    <w:rsid w:val="007178A6"/>
    <w:rsid w:val="00732720"/>
    <w:rsid w:val="00737991"/>
    <w:rsid w:val="00741AC5"/>
    <w:rsid w:val="00752611"/>
    <w:rsid w:val="0075674F"/>
    <w:rsid w:val="007602EB"/>
    <w:rsid w:val="00761366"/>
    <w:rsid w:val="00765E12"/>
    <w:rsid w:val="0077271E"/>
    <w:rsid w:val="0079299A"/>
    <w:rsid w:val="00792E7C"/>
    <w:rsid w:val="00794E60"/>
    <w:rsid w:val="00797804"/>
    <w:rsid w:val="007B71DB"/>
    <w:rsid w:val="007C6F0D"/>
    <w:rsid w:val="007D3198"/>
    <w:rsid w:val="007E1C6B"/>
    <w:rsid w:val="007F5755"/>
    <w:rsid w:val="00801641"/>
    <w:rsid w:val="00806113"/>
    <w:rsid w:val="0081341D"/>
    <w:rsid w:val="008164C8"/>
    <w:rsid w:val="00821E84"/>
    <w:rsid w:val="00835CE4"/>
    <w:rsid w:val="00845DF3"/>
    <w:rsid w:val="0087174B"/>
    <w:rsid w:val="0088088B"/>
    <w:rsid w:val="00880CA2"/>
    <w:rsid w:val="00880EED"/>
    <w:rsid w:val="008828A9"/>
    <w:rsid w:val="00890D08"/>
    <w:rsid w:val="00890D4E"/>
    <w:rsid w:val="00892A97"/>
    <w:rsid w:val="00892D8A"/>
    <w:rsid w:val="008974AB"/>
    <w:rsid w:val="008A0DDA"/>
    <w:rsid w:val="008B16E6"/>
    <w:rsid w:val="008C385C"/>
    <w:rsid w:val="008C703D"/>
    <w:rsid w:val="008D2947"/>
    <w:rsid w:val="008D2F4F"/>
    <w:rsid w:val="008E79B1"/>
    <w:rsid w:val="008F0882"/>
    <w:rsid w:val="008F2B26"/>
    <w:rsid w:val="00914CA0"/>
    <w:rsid w:val="00925FE5"/>
    <w:rsid w:val="00941CE1"/>
    <w:rsid w:val="00943711"/>
    <w:rsid w:val="00945965"/>
    <w:rsid w:val="00947C66"/>
    <w:rsid w:val="00953556"/>
    <w:rsid w:val="0095468F"/>
    <w:rsid w:val="00956154"/>
    <w:rsid w:val="00957E72"/>
    <w:rsid w:val="00965DBD"/>
    <w:rsid w:val="009726C8"/>
    <w:rsid w:val="009736E4"/>
    <w:rsid w:val="00976EA1"/>
    <w:rsid w:val="0099774F"/>
    <w:rsid w:val="009A24C9"/>
    <w:rsid w:val="009B6F33"/>
    <w:rsid w:val="009C3E48"/>
    <w:rsid w:val="009C6500"/>
    <w:rsid w:val="009E385D"/>
    <w:rsid w:val="00A166B6"/>
    <w:rsid w:val="00A44606"/>
    <w:rsid w:val="00A74E7B"/>
    <w:rsid w:val="00A941D0"/>
    <w:rsid w:val="00AA4771"/>
    <w:rsid w:val="00AA6B4F"/>
    <w:rsid w:val="00AC70AB"/>
    <w:rsid w:val="00AC7504"/>
    <w:rsid w:val="00AD531F"/>
    <w:rsid w:val="00AE1E1F"/>
    <w:rsid w:val="00AF5467"/>
    <w:rsid w:val="00B06FE6"/>
    <w:rsid w:val="00B0751B"/>
    <w:rsid w:val="00B1018C"/>
    <w:rsid w:val="00B12BE5"/>
    <w:rsid w:val="00B175C6"/>
    <w:rsid w:val="00B24130"/>
    <w:rsid w:val="00B3024E"/>
    <w:rsid w:val="00B31086"/>
    <w:rsid w:val="00B4762A"/>
    <w:rsid w:val="00B51F4D"/>
    <w:rsid w:val="00B721B1"/>
    <w:rsid w:val="00B97342"/>
    <w:rsid w:val="00B97359"/>
    <w:rsid w:val="00BB58A8"/>
    <w:rsid w:val="00BE11F9"/>
    <w:rsid w:val="00BE551B"/>
    <w:rsid w:val="00C0469B"/>
    <w:rsid w:val="00C141EB"/>
    <w:rsid w:val="00C15B4B"/>
    <w:rsid w:val="00C57379"/>
    <w:rsid w:val="00C60ADC"/>
    <w:rsid w:val="00C62838"/>
    <w:rsid w:val="00C84DAB"/>
    <w:rsid w:val="00C96570"/>
    <w:rsid w:val="00CA52D4"/>
    <w:rsid w:val="00CE2AB5"/>
    <w:rsid w:val="00CE74B7"/>
    <w:rsid w:val="00D02C25"/>
    <w:rsid w:val="00D03B30"/>
    <w:rsid w:val="00D03D30"/>
    <w:rsid w:val="00D13A3B"/>
    <w:rsid w:val="00D27C5D"/>
    <w:rsid w:val="00D509BB"/>
    <w:rsid w:val="00D510A2"/>
    <w:rsid w:val="00D51150"/>
    <w:rsid w:val="00D53292"/>
    <w:rsid w:val="00D83430"/>
    <w:rsid w:val="00D86DA0"/>
    <w:rsid w:val="00D928E2"/>
    <w:rsid w:val="00D95432"/>
    <w:rsid w:val="00DC3DE7"/>
    <w:rsid w:val="00DD12E6"/>
    <w:rsid w:val="00DE5ED7"/>
    <w:rsid w:val="00E05C64"/>
    <w:rsid w:val="00E222A6"/>
    <w:rsid w:val="00E31A6B"/>
    <w:rsid w:val="00E350D2"/>
    <w:rsid w:val="00E40B7C"/>
    <w:rsid w:val="00E5503B"/>
    <w:rsid w:val="00E60B47"/>
    <w:rsid w:val="00E64990"/>
    <w:rsid w:val="00E65C54"/>
    <w:rsid w:val="00E663D5"/>
    <w:rsid w:val="00E828E7"/>
    <w:rsid w:val="00E97472"/>
    <w:rsid w:val="00EB27E7"/>
    <w:rsid w:val="00EC694B"/>
    <w:rsid w:val="00ED71E4"/>
    <w:rsid w:val="00EE250E"/>
    <w:rsid w:val="00EF4598"/>
    <w:rsid w:val="00F044F5"/>
    <w:rsid w:val="00F11E7C"/>
    <w:rsid w:val="00F20088"/>
    <w:rsid w:val="00F31601"/>
    <w:rsid w:val="00F40E00"/>
    <w:rsid w:val="00F44AC3"/>
    <w:rsid w:val="00F53AC1"/>
    <w:rsid w:val="00F61DC5"/>
    <w:rsid w:val="00F66755"/>
    <w:rsid w:val="00F76AFA"/>
    <w:rsid w:val="00F82697"/>
    <w:rsid w:val="00F96D72"/>
    <w:rsid w:val="00FA4B54"/>
    <w:rsid w:val="00FA5942"/>
    <w:rsid w:val="00FB41C9"/>
    <w:rsid w:val="00FB6B8D"/>
    <w:rsid w:val="00FC7C40"/>
    <w:rsid w:val="00FD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96479"/>
  <w15:chartTrackingRefBased/>
  <w15:docId w15:val="{78E93933-05A7-974C-BC81-21517ACC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2D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link w:val="30"/>
    <w:uiPriority w:val="9"/>
    <w:qFormat/>
    <w:rsid w:val="00F20088"/>
    <w:pPr>
      <w:widowControl/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D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D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D8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D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D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D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20088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styleId="a3">
    <w:name w:val="Strong"/>
    <w:basedOn w:val="a0"/>
    <w:uiPriority w:val="22"/>
    <w:qFormat/>
    <w:rsid w:val="00F20088"/>
    <w:rPr>
      <w:b/>
      <w:bCs/>
    </w:rPr>
  </w:style>
  <w:style w:type="character" w:customStyle="1" w:styleId="10">
    <w:name w:val="标题 1 字符"/>
    <w:basedOn w:val="a0"/>
    <w:link w:val="1"/>
    <w:uiPriority w:val="9"/>
    <w:rsid w:val="00892D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892D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D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2D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D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D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D8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2D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2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2D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2D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2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2D8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2D8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2D8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2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2D8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92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6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271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311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681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466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782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92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2409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733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0304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2703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402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3383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668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512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272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576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630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651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398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761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321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262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433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8977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84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088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4510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640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166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4007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3769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864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5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1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92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26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9</dc:creator>
  <cp:keywords/>
  <dc:description/>
  <cp:lastModifiedBy>d99257</cp:lastModifiedBy>
  <cp:revision>3</cp:revision>
  <dcterms:created xsi:type="dcterms:W3CDTF">2026-04-11T12:06:00Z</dcterms:created>
  <dcterms:modified xsi:type="dcterms:W3CDTF">2026-05-10T10:21:00Z</dcterms:modified>
</cp:coreProperties>
</file>